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FEB6E" w14:textId="77777777" w:rsidR="00F7727F" w:rsidRPr="0072066C" w:rsidRDefault="00F7727F" w:rsidP="00F7727F">
      <w:pPr>
        <w:pStyle w:val="a7"/>
        <w:jc w:val="center"/>
        <w:rPr>
          <w:rFonts w:eastAsia="宋体"/>
          <w:b/>
          <w:bCs/>
          <w:sz w:val="22"/>
          <w:szCs w:val="32"/>
        </w:rPr>
      </w:pPr>
      <w:r w:rsidRPr="0072066C">
        <w:rPr>
          <w:rFonts w:eastAsia="宋体"/>
          <w:b/>
          <w:bCs/>
          <w:sz w:val="22"/>
          <w:szCs w:val="32"/>
        </w:rPr>
        <w:t>Supplementary Materials</w:t>
      </w:r>
    </w:p>
    <w:p w14:paraId="2137A4C4" w14:textId="77777777" w:rsidR="00F7727F" w:rsidRPr="0072066C" w:rsidRDefault="00F7727F" w:rsidP="00F7727F">
      <w:pPr>
        <w:pStyle w:val="a7"/>
        <w:jc w:val="center"/>
        <w:rPr>
          <w:rFonts w:eastAsia="宋体"/>
          <w:b/>
          <w:bCs/>
          <w:sz w:val="22"/>
          <w:szCs w:val="32"/>
        </w:rPr>
      </w:pPr>
    </w:p>
    <w:p w14:paraId="6EB8C9D1" w14:textId="77777777" w:rsidR="00F7727F" w:rsidRPr="0072066C" w:rsidRDefault="00F7727F" w:rsidP="00F7727F">
      <w:pPr>
        <w:pStyle w:val="a7"/>
        <w:rPr>
          <w:rFonts w:eastAsia="宋体"/>
        </w:rPr>
      </w:pPr>
      <w:r w:rsidRPr="0072066C">
        <w:rPr>
          <w:rFonts w:eastAsia="宋体"/>
        </w:rPr>
        <w:t>Figure S1. Comparison of lncRNA546 abundance in urine sediments of prostate cancer (PCa), bladder cancer (BCa), renal cancer (RCa), benign prostate hyperplasia (BPH) and healthy patients. ***</w:t>
      </w:r>
      <w:r w:rsidRPr="0072066C">
        <w:rPr>
          <w:rFonts w:eastAsia="宋体" w:hint="eastAsia"/>
        </w:rPr>
        <w:t>: P</w:t>
      </w:r>
      <w:r w:rsidRPr="0072066C">
        <w:rPr>
          <w:rFonts w:eastAsia="宋体"/>
        </w:rPr>
        <w:t>&lt;0.001.</w:t>
      </w:r>
    </w:p>
    <w:p w14:paraId="4223563B" w14:textId="77777777" w:rsidR="00F7727F" w:rsidRPr="0072066C" w:rsidRDefault="00F7727F" w:rsidP="00F7727F">
      <w:pPr>
        <w:pStyle w:val="a7"/>
        <w:jc w:val="center"/>
        <w:rPr>
          <w:rFonts w:eastAsia="宋体"/>
          <w:sz w:val="18"/>
        </w:rPr>
      </w:pPr>
      <w:r w:rsidRPr="0072066C">
        <w:rPr>
          <w:rFonts w:eastAsia="宋体"/>
          <w:noProof/>
          <w:sz w:val="18"/>
        </w:rPr>
        <w:drawing>
          <wp:inline distT="0" distB="0" distL="0" distR="0" wp14:anchorId="26C3B6A9" wp14:editId="3D434431">
            <wp:extent cx="3429000" cy="2819400"/>
            <wp:effectExtent l="0" t="0" r="0" b="0"/>
            <wp:docPr id="4" name="图片 4" descr="E:\Experiment\lnc-LOX5-1\BJUI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E:\Experiment\lnc-LOX5-1\BJUI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FE049" w14:textId="77777777" w:rsidR="00F7727F" w:rsidRDefault="00F7727F" w:rsidP="00F7727F">
      <w:pPr>
        <w:widowControl/>
        <w:jc w:val="left"/>
        <w:rPr>
          <w:rFonts w:ascii="Arial" w:hAnsi="Arial"/>
          <w:sz w:val="15"/>
        </w:rPr>
      </w:pPr>
      <w:r>
        <w:br w:type="page"/>
      </w:r>
    </w:p>
    <w:p w14:paraId="563C3BF7" w14:textId="77777777" w:rsidR="00F7727F" w:rsidRPr="0072066C" w:rsidRDefault="00F7727F" w:rsidP="00F7727F">
      <w:pPr>
        <w:pStyle w:val="a7"/>
        <w:rPr>
          <w:rFonts w:eastAsia="宋体"/>
        </w:rPr>
      </w:pPr>
      <w:r w:rsidRPr="0072066C">
        <w:rPr>
          <w:rFonts w:eastAsia="宋体"/>
        </w:rPr>
        <w:lastRenderedPageBreak/>
        <w:t xml:space="preserve">Figure S2. Comparison of lncRNA546 score in healthy, low grade and </w:t>
      </w:r>
      <w:proofErr w:type="gramStart"/>
      <w:r w:rsidRPr="0072066C">
        <w:rPr>
          <w:rFonts w:eastAsia="宋体"/>
        </w:rPr>
        <w:t>high grade</w:t>
      </w:r>
      <w:proofErr w:type="gramEnd"/>
      <w:r w:rsidRPr="0072066C">
        <w:rPr>
          <w:rFonts w:eastAsia="宋体"/>
        </w:rPr>
        <w:t xml:space="preserve"> prostate cancer patients. *: P&lt;0.05; ***</w:t>
      </w:r>
      <w:r w:rsidRPr="0072066C">
        <w:rPr>
          <w:rFonts w:eastAsia="宋体" w:hint="eastAsia"/>
        </w:rPr>
        <w:t>: P</w:t>
      </w:r>
      <w:r w:rsidRPr="0072066C">
        <w:rPr>
          <w:rFonts w:eastAsia="宋体"/>
        </w:rPr>
        <w:t>&lt;0.001</w:t>
      </w:r>
    </w:p>
    <w:p w14:paraId="5FD55EB3" w14:textId="77777777" w:rsidR="00F7727F" w:rsidRPr="0072066C" w:rsidRDefault="00F7727F" w:rsidP="00F7727F">
      <w:pPr>
        <w:pStyle w:val="a7"/>
        <w:jc w:val="center"/>
        <w:rPr>
          <w:rFonts w:eastAsia="宋体"/>
        </w:rPr>
      </w:pPr>
      <w:r w:rsidRPr="0072066C">
        <w:rPr>
          <w:rFonts w:eastAsia="宋体"/>
          <w:noProof/>
        </w:rPr>
        <w:drawing>
          <wp:inline distT="0" distB="0" distL="0" distR="0" wp14:anchorId="589BDAA0" wp14:editId="6E1F0942">
            <wp:extent cx="3581400" cy="2438400"/>
            <wp:effectExtent l="0" t="0" r="0" b="0"/>
            <wp:docPr id="3" name="图片 3" descr="E:\Experiment\lnc-LOX5-1\BJUI\Gleas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E:\Experiment\lnc-LOX5-1\BJUI\Gleason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EEF6B" w14:textId="77777777" w:rsidR="00F7727F" w:rsidRDefault="00F7727F" w:rsidP="00F7727F">
      <w:pPr>
        <w:widowControl/>
        <w:jc w:val="left"/>
        <w:rPr>
          <w:rFonts w:ascii="Arial" w:hAnsi="Arial"/>
          <w:sz w:val="15"/>
        </w:rPr>
      </w:pPr>
      <w:r>
        <w:br w:type="page"/>
      </w:r>
    </w:p>
    <w:p w14:paraId="47538F0C" w14:textId="77777777" w:rsidR="00F7727F" w:rsidRPr="0072066C" w:rsidRDefault="00F7727F" w:rsidP="00F7727F">
      <w:pPr>
        <w:pStyle w:val="a7"/>
        <w:rPr>
          <w:rFonts w:eastAsia="宋体"/>
        </w:rPr>
      </w:pPr>
      <w:r w:rsidRPr="0072066C">
        <w:rPr>
          <w:rFonts w:eastAsia="宋体"/>
        </w:rPr>
        <w:lastRenderedPageBreak/>
        <w:t>Figure S3. The diagnostic performance of PCA3 in multiple centers. (A) Results for the overall cohort. (B) Results for the PSA gray area cohort.</w:t>
      </w:r>
    </w:p>
    <w:p w14:paraId="6BA39B85" w14:textId="77777777" w:rsidR="00F7727F" w:rsidRPr="0072066C" w:rsidRDefault="00F7727F" w:rsidP="00F7727F">
      <w:pPr>
        <w:pStyle w:val="a7"/>
        <w:jc w:val="center"/>
        <w:rPr>
          <w:rFonts w:eastAsia="宋体"/>
        </w:rPr>
      </w:pPr>
      <w:r w:rsidRPr="0072066C">
        <w:rPr>
          <w:rFonts w:eastAsia="宋体"/>
          <w:noProof/>
        </w:rPr>
        <w:drawing>
          <wp:inline distT="0" distB="0" distL="0" distR="0" wp14:anchorId="37B320B6" wp14:editId="6DFACA25">
            <wp:extent cx="5274310" cy="1732915"/>
            <wp:effectExtent l="0" t="0" r="2540" b="635"/>
            <wp:docPr id="2" name="图片 2" descr="D:\Experiment\lnc-LOX5-1\JU\JU--Figures--TIFF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D:\Experiment\lnc-LOX5-1\JU\JU--Figures--TIFF\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3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22730" w14:textId="77777777" w:rsidR="00F7727F" w:rsidRDefault="00F7727F" w:rsidP="00F7727F">
      <w:pPr>
        <w:widowControl/>
        <w:jc w:val="left"/>
        <w:rPr>
          <w:rFonts w:ascii="Arial" w:hAnsi="Arial"/>
          <w:sz w:val="15"/>
        </w:rPr>
      </w:pPr>
      <w:r>
        <w:br w:type="page"/>
      </w:r>
    </w:p>
    <w:p w14:paraId="47F64F9A" w14:textId="77777777" w:rsidR="00F7727F" w:rsidRPr="0072066C" w:rsidRDefault="00F7727F" w:rsidP="00F7727F">
      <w:pPr>
        <w:pStyle w:val="a7"/>
        <w:rPr>
          <w:rFonts w:eastAsia="宋体"/>
        </w:rPr>
      </w:pPr>
      <w:r w:rsidRPr="0072066C">
        <w:rPr>
          <w:rFonts w:eastAsia="宋体"/>
        </w:rPr>
        <w:lastRenderedPageBreak/>
        <w:t>Figure S4. ROC curve analysis for the evaluation and comparison of logistic regression models (base, base+PCA3 and base+lncRNA546). (A) Results for the overall cohort. (B) Results for the PSA gray area cohort.</w:t>
      </w:r>
    </w:p>
    <w:p w14:paraId="4F58A7D4" w14:textId="77777777" w:rsidR="00F7727F" w:rsidRPr="0072066C" w:rsidRDefault="00F7727F" w:rsidP="00F7727F">
      <w:pPr>
        <w:pStyle w:val="a7"/>
        <w:jc w:val="center"/>
        <w:rPr>
          <w:rFonts w:eastAsia="宋体"/>
        </w:rPr>
      </w:pPr>
      <w:r w:rsidRPr="0072066C">
        <w:rPr>
          <w:rFonts w:eastAsia="宋体"/>
          <w:noProof/>
        </w:rPr>
        <w:drawing>
          <wp:inline distT="0" distB="0" distL="0" distR="0" wp14:anchorId="4929DA16" wp14:editId="65A06684">
            <wp:extent cx="5257800" cy="2362200"/>
            <wp:effectExtent l="0" t="0" r="0" b="0"/>
            <wp:docPr id="1" name="图片 1" descr="D:\Experiment\lnc-LOX5-1\JU\JU--Figures--TIFF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D:\Experiment\lnc-LOX5-1\JU\JU--Figures--TIFF\Figure 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64" b="195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B448A" w14:textId="77777777" w:rsidR="00F7727F" w:rsidRDefault="00F7727F" w:rsidP="00F7727F">
      <w:pPr>
        <w:widowControl/>
        <w:jc w:val="left"/>
        <w:rPr>
          <w:rFonts w:ascii="Arial" w:eastAsia="Arial" w:hAnsi="Arial"/>
          <w:sz w:val="15"/>
        </w:rPr>
      </w:pPr>
      <w:r>
        <w:rPr>
          <w:rFonts w:ascii="Arial" w:eastAsia="Arial" w:hAnsi="Arial"/>
          <w:sz w:val="15"/>
        </w:rPr>
        <w:br w:type="page"/>
      </w:r>
    </w:p>
    <w:p w14:paraId="71F11169" w14:textId="7A6246C2" w:rsidR="00F7727F" w:rsidRPr="00A012F5" w:rsidRDefault="00F7727F" w:rsidP="00F7727F">
      <w:pPr>
        <w:pStyle w:val="a7"/>
        <w:outlineLvl w:val="0"/>
      </w:pPr>
      <w:r w:rsidRPr="00A012F5">
        <w:lastRenderedPageBreak/>
        <w:t>Table S1. Univariate logistic regression models to predict prostate cancer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8"/>
        <w:gridCol w:w="1671"/>
        <w:gridCol w:w="618"/>
        <w:gridCol w:w="1547"/>
        <w:gridCol w:w="1630"/>
        <w:gridCol w:w="633"/>
        <w:gridCol w:w="1359"/>
      </w:tblGrid>
      <w:tr w:rsidR="00F7727F" w:rsidRPr="0072066C" w14:paraId="30B66E2D" w14:textId="77777777" w:rsidTr="008E1ABD">
        <w:trPr>
          <w:trHeight w:val="333"/>
        </w:trPr>
        <w:tc>
          <w:tcPr>
            <w:tcW w:w="510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5DA96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Variables</w:t>
            </w:r>
          </w:p>
        </w:tc>
        <w:tc>
          <w:tcPr>
            <w:tcW w:w="2309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F86A1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Overall cohort</w:t>
            </w:r>
          </w:p>
        </w:tc>
        <w:tc>
          <w:tcPr>
            <w:tcW w:w="2180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CBC08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PSA 4-10 ng/ml cohort</w:t>
            </w:r>
          </w:p>
        </w:tc>
      </w:tr>
      <w:tr w:rsidR="00F7727F" w:rsidRPr="0072066C" w14:paraId="1EC976BA" w14:textId="77777777" w:rsidTr="008E1ABD">
        <w:trPr>
          <w:trHeight w:val="333"/>
        </w:trPr>
        <w:tc>
          <w:tcPr>
            <w:tcW w:w="510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AD8412" w14:textId="77777777" w:rsidR="00F7727F" w:rsidRPr="0072066C" w:rsidRDefault="00F7727F" w:rsidP="008E1ABD">
            <w:pPr>
              <w:widowControl/>
              <w:jc w:val="center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10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08A91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proofErr w:type="gramStart"/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OR(</w:t>
            </w:r>
            <w:proofErr w:type="gramEnd"/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95% CI);p</w:t>
            </w:r>
          </w:p>
        </w:tc>
        <w:tc>
          <w:tcPr>
            <w:tcW w:w="3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0C953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PA</w:t>
            </w: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（</w:t>
            </w: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%</w:t>
            </w: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）</w:t>
            </w:r>
          </w:p>
        </w:tc>
        <w:tc>
          <w:tcPr>
            <w:tcW w:w="931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8372B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AUC (95% CI)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92113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OR (95% CI</w:t>
            </w:r>
            <w:proofErr w:type="gramStart"/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);p</w:t>
            </w:r>
            <w:proofErr w:type="gramEnd"/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68F12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PA</w:t>
            </w: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（</w:t>
            </w: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%</w:t>
            </w: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）</w:t>
            </w:r>
          </w:p>
        </w:tc>
        <w:tc>
          <w:tcPr>
            <w:tcW w:w="8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B9614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AUC (95% CI)</w:t>
            </w:r>
          </w:p>
        </w:tc>
      </w:tr>
      <w:tr w:rsidR="00F7727F" w:rsidRPr="0072066C" w14:paraId="345FA762" w14:textId="77777777" w:rsidTr="008E1ABD">
        <w:trPr>
          <w:trHeight w:val="967"/>
        </w:trPr>
        <w:tc>
          <w:tcPr>
            <w:tcW w:w="51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C81FB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lncRNA546 score</w:t>
            </w:r>
          </w:p>
        </w:tc>
        <w:tc>
          <w:tcPr>
            <w:tcW w:w="1006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34DCD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.0173(1.0115-1.</w:t>
            </w:r>
            <w:proofErr w:type="gramStart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230);&lt;</w:t>
            </w:r>
            <w:proofErr w:type="gramEnd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001</w:t>
            </w:r>
          </w:p>
        </w:tc>
        <w:tc>
          <w:tcPr>
            <w:tcW w:w="37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CA696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3.8</w:t>
            </w:r>
          </w:p>
        </w:tc>
        <w:tc>
          <w:tcPr>
            <w:tcW w:w="931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F9EBC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780(0.720-0.840)</w:t>
            </w:r>
          </w:p>
        </w:tc>
        <w:tc>
          <w:tcPr>
            <w:tcW w:w="981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96EC3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.0202(1.0093-1.0312);0.001</w:t>
            </w:r>
          </w:p>
        </w:tc>
        <w:tc>
          <w:tcPr>
            <w:tcW w:w="381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AE7DD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2.8</w:t>
            </w:r>
          </w:p>
        </w:tc>
        <w:tc>
          <w:tcPr>
            <w:tcW w:w="818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DC588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798(0.696-0.900)</w:t>
            </w:r>
          </w:p>
        </w:tc>
      </w:tr>
      <w:tr w:rsidR="00F7727F" w:rsidRPr="0072066C" w14:paraId="02FCBB85" w14:textId="77777777" w:rsidTr="008E1ABD">
        <w:trPr>
          <w:trHeight w:val="699"/>
        </w:trPr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51E30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PCA3 score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3EB22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.0038(1.0014-1.0061);0.002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04D12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3.7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97D96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659(0.591-0.727)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3B95C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.0012(0.9957-1.0068);0.671</w:t>
            </w: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ADE67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8.5</w:t>
            </w:r>
          </w:p>
        </w:tc>
        <w:tc>
          <w:tcPr>
            <w:tcW w:w="8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30969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629(0.509-0.750)</w:t>
            </w:r>
          </w:p>
        </w:tc>
      </w:tr>
      <w:tr w:rsidR="00F7727F" w:rsidRPr="0072066C" w14:paraId="15F0BFFE" w14:textId="77777777" w:rsidTr="008E1ABD">
        <w:trPr>
          <w:trHeight w:val="735"/>
        </w:trPr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27D89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Age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6CEA8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.0811(1.0383-1.</w:t>
            </w:r>
            <w:proofErr w:type="gramStart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257);&lt;</w:t>
            </w:r>
            <w:proofErr w:type="gramEnd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001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2E45D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2.5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F9BC0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647(0.578-0.716)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6F808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.0829(1.0066-1.1785);0.034</w:t>
            </w: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61850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8.5</w:t>
            </w:r>
          </w:p>
        </w:tc>
        <w:tc>
          <w:tcPr>
            <w:tcW w:w="8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F5A87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663(0.527-0.799)</w:t>
            </w:r>
          </w:p>
        </w:tc>
      </w:tr>
      <w:tr w:rsidR="00F7727F" w:rsidRPr="0072066C" w14:paraId="2375F329" w14:textId="77777777" w:rsidTr="008E1ABD">
        <w:trPr>
          <w:trHeight w:val="752"/>
        </w:trPr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229AC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tPSA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58060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.0657(1.0414-1.</w:t>
            </w:r>
            <w:proofErr w:type="gramStart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906);&lt;</w:t>
            </w:r>
            <w:proofErr w:type="gramEnd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001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ADB5C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4.6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E3543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770(0.706-0.833)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E00D8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.1677(0.8135-1.6760);0.400</w:t>
            </w: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3061C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8.5</w:t>
            </w:r>
          </w:p>
        </w:tc>
        <w:tc>
          <w:tcPr>
            <w:tcW w:w="8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E1706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570(0.417-0.723)</w:t>
            </w:r>
          </w:p>
        </w:tc>
      </w:tr>
      <w:tr w:rsidR="00F7727F" w:rsidRPr="0072066C" w14:paraId="1320D89B" w14:textId="77777777" w:rsidTr="008E1ABD">
        <w:trPr>
          <w:trHeight w:val="609"/>
        </w:trPr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E2549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Volume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966F7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9627(0.9474-0.</w:t>
            </w:r>
            <w:proofErr w:type="gramStart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783);&lt;</w:t>
            </w:r>
            <w:proofErr w:type="gramEnd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001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FFEE6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2.9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2B06C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696(0.631-0.762)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6E43F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9491(0.9165-0.9829);0.003</w:t>
            </w: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F0387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8.5</w:t>
            </w:r>
          </w:p>
        </w:tc>
        <w:tc>
          <w:tcPr>
            <w:tcW w:w="8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72631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739(0.633-0.846)</w:t>
            </w:r>
          </w:p>
        </w:tc>
      </w:tr>
      <w:tr w:rsidR="00F7727F" w:rsidRPr="0072066C" w14:paraId="0A44BC3B" w14:textId="77777777" w:rsidTr="008E1ABD">
        <w:trPr>
          <w:trHeight w:val="609"/>
        </w:trPr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26BA1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%fPSA</w:t>
            </w:r>
          </w:p>
        </w:tc>
        <w:tc>
          <w:tcPr>
            <w:tcW w:w="100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7E543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0096(0.0004-0.2446);0.005</w:t>
            </w:r>
          </w:p>
        </w:tc>
        <w:tc>
          <w:tcPr>
            <w:tcW w:w="3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300A6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2.1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CBAD2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624(0.553-0.695)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7CDF3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0008(0.0000-1.5384);0.065</w:t>
            </w:r>
          </w:p>
        </w:tc>
        <w:tc>
          <w:tcPr>
            <w:tcW w:w="3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4BDF1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8.5</w:t>
            </w:r>
          </w:p>
        </w:tc>
        <w:tc>
          <w:tcPr>
            <w:tcW w:w="8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79825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638(0.509-0.768)</w:t>
            </w:r>
          </w:p>
        </w:tc>
      </w:tr>
      <w:tr w:rsidR="00F7727F" w:rsidRPr="0072066C" w14:paraId="7BCD2935" w14:textId="77777777" w:rsidTr="008E1ABD">
        <w:trPr>
          <w:trHeight w:val="627"/>
        </w:trPr>
        <w:tc>
          <w:tcPr>
            <w:tcW w:w="51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5CF6C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DRE</w:t>
            </w:r>
          </w:p>
        </w:tc>
        <w:tc>
          <w:tcPr>
            <w:tcW w:w="1006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30740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.0416(2.6986-9.</w:t>
            </w:r>
            <w:proofErr w:type="gramStart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186);&lt;</w:t>
            </w:r>
            <w:proofErr w:type="gramEnd"/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001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9F1BF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9.4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C21DF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648(0.576-0.721)</w:t>
            </w:r>
          </w:p>
        </w:tc>
        <w:tc>
          <w:tcPr>
            <w:tcW w:w="98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C6105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.4167(1.7025-17.2340);0.004</w:t>
            </w:r>
          </w:p>
        </w:tc>
        <w:tc>
          <w:tcPr>
            <w:tcW w:w="38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2E412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8.5</w:t>
            </w:r>
          </w:p>
        </w:tc>
        <w:tc>
          <w:tcPr>
            <w:tcW w:w="818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4458E" w14:textId="77777777" w:rsidR="00F7727F" w:rsidRPr="0072066C" w:rsidRDefault="00F7727F" w:rsidP="008E1AB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72066C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.645(0.496-0.794)</w:t>
            </w:r>
          </w:p>
        </w:tc>
      </w:tr>
    </w:tbl>
    <w:p w14:paraId="08B2C12E" w14:textId="77777777" w:rsidR="00F7727F" w:rsidRPr="00A012F5" w:rsidRDefault="00F7727F" w:rsidP="00F7727F">
      <w:pPr>
        <w:rPr>
          <w:rFonts w:ascii="Arial" w:hAnsi="Arial" w:cs="Arial"/>
          <w:sz w:val="15"/>
        </w:rPr>
      </w:pPr>
      <w:r w:rsidRPr="00A012F5">
        <w:rPr>
          <w:rFonts w:ascii="Arial" w:hAnsi="Arial" w:cs="Arial"/>
          <w:sz w:val="15"/>
        </w:rPr>
        <w:t>OR=odds ratio; CI=confidence interval; AUC=area under receiver operating characteristic curve; PA=predictive accuracy; DRE=digital rectal examination; %fPSA=percent free PSA.</w:t>
      </w:r>
    </w:p>
    <w:p w14:paraId="4CA9BCFB" w14:textId="77777777" w:rsidR="00F7727F" w:rsidRPr="00A012F5" w:rsidRDefault="00F7727F" w:rsidP="00F7727F">
      <w:pPr>
        <w:widowControl/>
        <w:jc w:val="left"/>
        <w:rPr>
          <w:rFonts w:ascii="Arial" w:hAnsi="Arial" w:cs="Arial"/>
          <w:sz w:val="15"/>
        </w:rPr>
      </w:pPr>
      <w:r w:rsidRPr="00A012F5">
        <w:rPr>
          <w:rFonts w:ascii="Arial" w:hAnsi="Arial" w:cs="Arial"/>
          <w:sz w:val="15"/>
        </w:rPr>
        <w:br w:type="page"/>
      </w:r>
    </w:p>
    <w:p w14:paraId="7C6A98EF" w14:textId="77777777" w:rsidR="00B46867" w:rsidRPr="00A012F5" w:rsidRDefault="00B46867" w:rsidP="00B46867">
      <w:pPr>
        <w:pStyle w:val="a7"/>
      </w:pPr>
      <w:r w:rsidRPr="00A012F5">
        <w:lastRenderedPageBreak/>
        <w:t>Table S2. Comparison of net benefit and net reduction in avoidable biopsies for the three combined models and the treat all</w:t>
      </w:r>
      <w:r w:rsidRPr="00A012F5">
        <w:rPr>
          <w:rFonts w:hint="eastAsia"/>
        </w:rPr>
        <w:t xml:space="preserve"> </w:t>
      </w:r>
      <w:r w:rsidRPr="00A012F5">
        <w:t>strategy in the threshold probability range of 10-40% for the overall cohort and the PSA gray area cohort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4"/>
        <w:gridCol w:w="1421"/>
        <w:gridCol w:w="2133"/>
        <w:gridCol w:w="538"/>
        <w:gridCol w:w="538"/>
        <w:gridCol w:w="538"/>
        <w:gridCol w:w="538"/>
        <w:gridCol w:w="538"/>
        <w:gridCol w:w="538"/>
        <w:gridCol w:w="530"/>
      </w:tblGrid>
      <w:tr w:rsidR="00B46867" w:rsidRPr="0072066C" w14:paraId="26B9D973" w14:textId="77777777" w:rsidTr="008E1ABD">
        <w:trPr>
          <w:trHeight w:val="270"/>
          <w:jc w:val="center"/>
        </w:trPr>
        <w:tc>
          <w:tcPr>
            <w:tcW w:w="2737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A08BB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Threshold probability (%)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DA3D0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0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206A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5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709D0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0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0712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5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1403A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0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9DC4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5</w:t>
            </w:r>
          </w:p>
        </w:tc>
        <w:tc>
          <w:tcPr>
            <w:tcW w:w="3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5005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40</w:t>
            </w:r>
          </w:p>
        </w:tc>
      </w:tr>
      <w:tr w:rsidR="00B46867" w:rsidRPr="0072066C" w14:paraId="28063E5F" w14:textId="77777777" w:rsidTr="008E1ABD">
        <w:trPr>
          <w:trHeight w:val="285"/>
          <w:jc w:val="center"/>
        </w:trPr>
        <w:tc>
          <w:tcPr>
            <w:tcW w:w="598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7E93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Overall cohort</w:t>
            </w:r>
          </w:p>
        </w:tc>
        <w:tc>
          <w:tcPr>
            <w:tcW w:w="855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9E38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Net benefit (%)</w:t>
            </w:r>
          </w:p>
        </w:tc>
        <w:tc>
          <w:tcPr>
            <w:tcW w:w="1283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A8D0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</w:t>
            </w:r>
            <w:r w:rsidRPr="0072066C">
              <w:rPr>
                <w:rFonts w:ascii="Arial" w:hAnsi="Arial" w:cs="Arial"/>
                <w:sz w:val="13"/>
                <w:vertAlign w:val="superscript"/>
              </w:rPr>
              <w:t>α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04CFB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4.8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62F6D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3.1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60DD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9.3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DAF2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5.5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5079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4.5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0197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2.4</w:t>
            </w:r>
          </w:p>
        </w:tc>
        <w:tc>
          <w:tcPr>
            <w:tcW w:w="32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D071B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0.6</w:t>
            </w:r>
          </w:p>
        </w:tc>
      </w:tr>
      <w:tr w:rsidR="00B46867" w:rsidRPr="0072066C" w14:paraId="713E68CB" w14:textId="77777777" w:rsidTr="008E1ABD">
        <w:trPr>
          <w:trHeight w:val="480"/>
          <w:jc w:val="center"/>
        </w:trPr>
        <w:tc>
          <w:tcPr>
            <w:tcW w:w="598" w:type="pct"/>
            <w:vMerge/>
            <w:vAlign w:val="center"/>
          </w:tcPr>
          <w:p w14:paraId="129398C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vAlign w:val="center"/>
          </w:tcPr>
          <w:p w14:paraId="4358009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AE6CA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 +PCA3 score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48F9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4.9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6C877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2.6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540E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8.1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7457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6.5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1C45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3.6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759E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3.7</w:t>
            </w:r>
          </w:p>
        </w:tc>
        <w:tc>
          <w:tcPr>
            <w:tcW w:w="3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21578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2.3</w:t>
            </w:r>
          </w:p>
        </w:tc>
      </w:tr>
      <w:tr w:rsidR="00B46867" w:rsidRPr="0072066C" w14:paraId="7569FAF7" w14:textId="77777777" w:rsidTr="008E1ABD">
        <w:trPr>
          <w:trHeight w:val="270"/>
          <w:jc w:val="center"/>
        </w:trPr>
        <w:tc>
          <w:tcPr>
            <w:tcW w:w="598" w:type="pct"/>
            <w:vMerge/>
            <w:vAlign w:val="center"/>
          </w:tcPr>
          <w:p w14:paraId="0247298A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vAlign w:val="center"/>
          </w:tcPr>
          <w:p w14:paraId="7F1134E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83ED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+lncRNA546 score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0A23D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4.6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CE4F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2.4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8934D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0.7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7B3F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9.4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FA6A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8.8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A3189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7.9</w:t>
            </w:r>
          </w:p>
        </w:tc>
        <w:tc>
          <w:tcPr>
            <w:tcW w:w="3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B23D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6.9</w:t>
            </w:r>
          </w:p>
        </w:tc>
      </w:tr>
      <w:tr w:rsidR="00B46867" w:rsidRPr="0072066C" w14:paraId="18F26A09" w14:textId="77777777" w:rsidTr="008E1ABD">
        <w:trPr>
          <w:trHeight w:val="360"/>
          <w:jc w:val="center"/>
        </w:trPr>
        <w:tc>
          <w:tcPr>
            <w:tcW w:w="598" w:type="pct"/>
            <w:vMerge/>
            <w:vAlign w:val="center"/>
          </w:tcPr>
          <w:p w14:paraId="7DCDC140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tcBorders>
              <w:bottom w:val="single" w:sz="8" w:space="0" w:color="auto"/>
            </w:tcBorders>
            <w:vAlign w:val="center"/>
          </w:tcPr>
          <w:p w14:paraId="597BA74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CAEA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Treat all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4F31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3.2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DA839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9.3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B4C68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4.9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EF70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9.9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727F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4.2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64FC8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7.6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F85F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-0.1</w:t>
            </w:r>
          </w:p>
        </w:tc>
      </w:tr>
      <w:tr w:rsidR="00B46867" w:rsidRPr="0072066C" w14:paraId="0CBE0400" w14:textId="77777777" w:rsidTr="008E1ABD">
        <w:trPr>
          <w:trHeight w:val="360"/>
          <w:jc w:val="center"/>
        </w:trPr>
        <w:tc>
          <w:tcPr>
            <w:tcW w:w="598" w:type="pct"/>
            <w:vMerge/>
            <w:vAlign w:val="center"/>
          </w:tcPr>
          <w:p w14:paraId="26DA9BE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CF04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Net reduction in avoidable biopsies (%)</w:t>
            </w:r>
          </w:p>
        </w:tc>
        <w:tc>
          <w:tcPr>
            <w:tcW w:w="1283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B7099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</w:t>
            </w:r>
            <w:r w:rsidRPr="0072066C">
              <w:rPr>
                <w:rFonts w:ascii="Arial" w:hAnsi="Arial" w:cs="Arial"/>
                <w:sz w:val="13"/>
                <w:vertAlign w:val="superscript"/>
              </w:rPr>
              <w:t>α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B610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4.1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5C29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1.2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65F5D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7.7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5443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6.9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77649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4.1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182B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7.6</w:t>
            </w:r>
          </w:p>
        </w:tc>
        <w:tc>
          <w:tcPr>
            <w:tcW w:w="32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1A40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1.0</w:t>
            </w:r>
          </w:p>
        </w:tc>
      </w:tr>
      <w:tr w:rsidR="00B46867" w:rsidRPr="0072066C" w14:paraId="7D603086" w14:textId="77777777" w:rsidTr="008E1ABD">
        <w:trPr>
          <w:trHeight w:val="420"/>
          <w:jc w:val="center"/>
        </w:trPr>
        <w:tc>
          <w:tcPr>
            <w:tcW w:w="598" w:type="pct"/>
            <w:vMerge/>
            <w:vAlign w:val="center"/>
          </w:tcPr>
          <w:p w14:paraId="70AC1F9B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vAlign w:val="center"/>
          </w:tcPr>
          <w:p w14:paraId="1645729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92F39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 +PCA3 score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54B90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5.3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0B37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8.5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10397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2.9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3964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9.8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8837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2.0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796F7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9.9</w:t>
            </w:r>
          </w:p>
        </w:tc>
        <w:tc>
          <w:tcPr>
            <w:tcW w:w="3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7407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3.7</w:t>
            </w:r>
          </w:p>
        </w:tc>
      </w:tr>
      <w:tr w:rsidR="00B46867" w:rsidRPr="0072066C" w14:paraId="6710C369" w14:textId="77777777" w:rsidTr="008E1ABD">
        <w:trPr>
          <w:trHeight w:val="450"/>
          <w:jc w:val="center"/>
        </w:trPr>
        <w:tc>
          <w:tcPr>
            <w:tcW w:w="598" w:type="pct"/>
            <w:vMerge/>
            <w:tcBorders>
              <w:bottom w:val="single" w:sz="8" w:space="0" w:color="auto"/>
            </w:tcBorders>
            <w:vAlign w:val="center"/>
          </w:tcPr>
          <w:p w14:paraId="6E32801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tcBorders>
              <w:bottom w:val="single" w:sz="8" w:space="0" w:color="auto"/>
            </w:tcBorders>
            <w:vAlign w:val="center"/>
          </w:tcPr>
          <w:p w14:paraId="2268AC2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0234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+lncRNA546 score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5A0CD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2.5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69BA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7.2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F5FCB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3.4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AB2B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8.6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699E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4.1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C009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7.7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EDB5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40.5</w:t>
            </w:r>
          </w:p>
        </w:tc>
      </w:tr>
      <w:tr w:rsidR="00B46867" w:rsidRPr="0072066C" w14:paraId="17B377DF" w14:textId="77777777" w:rsidTr="008E1ABD">
        <w:trPr>
          <w:trHeight w:val="285"/>
          <w:jc w:val="center"/>
        </w:trPr>
        <w:tc>
          <w:tcPr>
            <w:tcW w:w="598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57F3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PSA gray area</w:t>
            </w:r>
          </w:p>
          <w:p w14:paraId="7E8D51CA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cohort</w:t>
            </w:r>
          </w:p>
        </w:tc>
        <w:tc>
          <w:tcPr>
            <w:tcW w:w="855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7AE2B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Net benefit (%)</w:t>
            </w:r>
          </w:p>
        </w:tc>
        <w:tc>
          <w:tcPr>
            <w:tcW w:w="1283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15DC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</w:t>
            </w:r>
            <w:r w:rsidRPr="0072066C">
              <w:rPr>
                <w:rFonts w:ascii="Arial" w:hAnsi="Arial" w:cs="Arial"/>
                <w:sz w:val="13"/>
                <w:vertAlign w:val="superscript"/>
              </w:rPr>
              <w:t>β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81B19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6.7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46C9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3.7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5D26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1.0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5066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9.3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30FC8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8.9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1433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8.9</w:t>
            </w:r>
          </w:p>
        </w:tc>
        <w:tc>
          <w:tcPr>
            <w:tcW w:w="32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DAEB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6.8</w:t>
            </w:r>
          </w:p>
        </w:tc>
      </w:tr>
      <w:tr w:rsidR="00B46867" w:rsidRPr="0072066C" w14:paraId="475D2431" w14:textId="77777777" w:rsidTr="008E1ABD">
        <w:trPr>
          <w:trHeight w:val="285"/>
          <w:jc w:val="center"/>
        </w:trPr>
        <w:tc>
          <w:tcPr>
            <w:tcW w:w="598" w:type="pct"/>
            <w:vMerge/>
            <w:vAlign w:val="center"/>
          </w:tcPr>
          <w:p w14:paraId="5B0A68F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vAlign w:val="center"/>
          </w:tcPr>
          <w:p w14:paraId="396AE750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8B86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 +PCA3 score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67D0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6.9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6CE2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3.2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EB38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9.4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9752B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8.2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0BE8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8.9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9F497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8.9</w:t>
            </w:r>
          </w:p>
        </w:tc>
        <w:tc>
          <w:tcPr>
            <w:tcW w:w="3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943D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7.5</w:t>
            </w:r>
          </w:p>
        </w:tc>
      </w:tr>
      <w:tr w:rsidR="00B46867" w:rsidRPr="0072066C" w14:paraId="4662C05C" w14:textId="77777777" w:rsidTr="008E1ABD">
        <w:trPr>
          <w:trHeight w:val="285"/>
          <w:jc w:val="center"/>
        </w:trPr>
        <w:tc>
          <w:tcPr>
            <w:tcW w:w="598" w:type="pct"/>
            <w:vMerge/>
            <w:vAlign w:val="center"/>
          </w:tcPr>
          <w:p w14:paraId="5B423A6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vAlign w:val="center"/>
          </w:tcPr>
          <w:p w14:paraId="16C749A7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14309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+lncRNA546 score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5B96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5.5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5F46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5.2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D699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4.8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951E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5.4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6CDC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3.4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1F9A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2.2</w:t>
            </w:r>
          </w:p>
        </w:tc>
        <w:tc>
          <w:tcPr>
            <w:tcW w:w="3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26C5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2.2</w:t>
            </w:r>
          </w:p>
        </w:tc>
      </w:tr>
      <w:tr w:rsidR="00B46867" w:rsidRPr="0072066C" w14:paraId="1085A033" w14:textId="77777777" w:rsidTr="008E1ABD">
        <w:trPr>
          <w:trHeight w:val="285"/>
          <w:jc w:val="center"/>
        </w:trPr>
        <w:tc>
          <w:tcPr>
            <w:tcW w:w="598" w:type="pct"/>
            <w:vMerge/>
            <w:vAlign w:val="center"/>
          </w:tcPr>
          <w:p w14:paraId="557A6E3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tcBorders>
              <w:bottom w:val="single" w:sz="8" w:space="0" w:color="auto"/>
            </w:tcBorders>
            <w:vAlign w:val="center"/>
          </w:tcPr>
          <w:p w14:paraId="54E2802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A578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Treat all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C418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2.8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A214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7.7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B367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1.9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4A03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-4.7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3079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-12.1</w:t>
            </w:r>
          </w:p>
        </w:tc>
        <w:tc>
          <w:tcPr>
            <w:tcW w:w="32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6183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-20.8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D092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-30.8</w:t>
            </w:r>
          </w:p>
        </w:tc>
      </w:tr>
      <w:tr w:rsidR="00B46867" w:rsidRPr="0072066C" w14:paraId="7AB3DDC0" w14:textId="77777777" w:rsidTr="008E1ABD">
        <w:trPr>
          <w:trHeight w:val="285"/>
          <w:jc w:val="center"/>
        </w:trPr>
        <w:tc>
          <w:tcPr>
            <w:tcW w:w="598" w:type="pct"/>
            <w:vMerge/>
            <w:vAlign w:val="center"/>
          </w:tcPr>
          <w:p w14:paraId="715F756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6F48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Net reduction in avoidable biopsies (%)</w:t>
            </w:r>
          </w:p>
        </w:tc>
        <w:tc>
          <w:tcPr>
            <w:tcW w:w="1283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1088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</w:t>
            </w:r>
            <w:r w:rsidRPr="0072066C">
              <w:rPr>
                <w:rFonts w:ascii="Arial" w:hAnsi="Arial" w:cs="Arial"/>
                <w:sz w:val="13"/>
                <w:vertAlign w:val="superscript"/>
              </w:rPr>
              <w:t>β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24478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5.5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9865D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4.4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45E4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6.6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27283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41.9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FCA74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49.1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6AD32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55.0</w:t>
            </w:r>
          </w:p>
        </w:tc>
        <w:tc>
          <w:tcPr>
            <w:tcW w:w="32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EFD99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56.5</w:t>
            </w:r>
          </w:p>
        </w:tc>
      </w:tr>
      <w:tr w:rsidR="00B46867" w:rsidRPr="0072066C" w14:paraId="2518D063" w14:textId="77777777" w:rsidTr="008E1ABD">
        <w:trPr>
          <w:trHeight w:val="285"/>
          <w:jc w:val="center"/>
        </w:trPr>
        <w:tc>
          <w:tcPr>
            <w:tcW w:w="598" w:type="pct"/>
            <w:vMerge/>
            <w:vAlign w:val="center"/>
          </w:tcPr>
          <w:p w14:paraId="614F02AA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vAlign w:val="center"/>
          </w:tcPr>
          <w:p w14:paraId="2F260D99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4784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 +PCA3 score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62F0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6.6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6079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1.2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DF79C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0.1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0E7A7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38.7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3AC30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49.1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181F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55.0</w:t>
            </w:r>
          </w:p>
        </w:tc>
        <w:tc>
          <w:tcPr>
            <w:tcW w:w="3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369A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57.5</w:t>
            </w:r>
          </w:p>
        </w:tc>
      </w:tr>
      <w:tr w:rsidR="00B46867" w:rsidRPr="0072066C" w14:paraId="64506135" w14:textId="77777777" w:rsidTr="008E1ABD">
        <w:trPr>
          <w:trHeight w:val="285"/>
          <w:jc w:val="center"/>
        </w:trPr>
        <w:tc>
          <w:tcPr>
            <w:tcW w:w="598" w:type="pct"/>
            <w:vMerge/>
            <w:tcBorders>
              <w:bottom w:val="single" w:sz="12" w:space="0" w:color="auto"/>
            </w:tcBorders>
            <w:vAlign w:val="center"/>
          </w:tcPr>
          <w:p w14:paraId="43FF19B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855" w:type="pct"/>
            <w:vMerge/>
            <w:tcBorders>
              <w:bottom w:val="single" w:sz="12" w:space="0" w:color="auto"/>
            </w:tcBorders>
            <w:vAlign w:val="center"/>
          </w:tcPr>
          <w:p w14:paraId="2C8B5535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</w:p>
        </w:tc>
        <w:tc>
          <w:tcPr>
            <w:tcW w:w="128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09B28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base model+lncRNA546 score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D439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24.7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7E86D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43.0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C8A3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51.6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054E6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60.2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5D65F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59.5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DB3AE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61.1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30AC1" w14:textId="77777777" w:rsidR="00B46867" w:rsidRPr="0072066C" w:rsidRDefault="00B46867" w:rsidP="008E1ABD">
            <w:pPr>
              <w:jc w:val="center"/>
              <w:rPr>
                <w:rFonts w:ascii="Arial" w:hAnsi="Arial" w:cs="Arial"/>
                <w:sz w:val="13"/>
              </w:rPr>
            </w:pPr>
            <w:r w:rsidRPr="0072066C">
              <w:rPr>
                <w:rFonts w:ascii="Arial" w:hAnsi="Arial" w:cs="Arial"/>
                <w:sz w:val="13"/>
              </w:rPr>
              <w:t>64.5</w:t>
            </w:r>
          </w:p>
        </w:tc>
      </w:tr>
    </w:tbl>
    <w:p w14:paraId="7AAE18F3" w14:textId="77777777" w:rsidR="00B46867" w:rsidRPr="00A012F5" w:rsidRDefault="00B46867" w:rsidP="00B46867">
      <w:pPr>
        <w:rPr>
          <w:rFonts w:ascii="Arial" w:hAnsi="Arial" w:cs="Arial"/>
          <w:sz w:val="15"/>
        </w:rPr>
      </w:pPr>
      <w:r w:rsidRPr="00A012F5">
        <w:rPr>
          <w:rFonts w:ascii="Arial" w:hAnsi="Arial" w:cs="Arial" w:hint="eastAsia"/>
          <w:sz w:val="15"/>
          <w:vertAlign w:val="superscript"/>
        </w:rPr>
        <w:t>α</w:t>
      </w:r>
      <w:r w:rsidRPr="00A012F5">
        <w:rPr>
          <w:rFonts w:ascii="Arial" w:hAnsi="Arial" w:cs="Arial"/>
          <w:sz w:val="15"/>
        </w:rPr>
        <w:t>The base model consists of age, volume, %fPSA, DRE and tPSA.</w:t>
      </w:r>
    </w:p>
    <w:p w14:paraId="0400154C" w14:textId="77777777" w:rsidR="00B46867" w:rsidRPr="00A012F5" w:rsidRDefault="00B46867" w:rsidP="00B46867">
      <w:pPr>
        <w:rPr>
          <w:rFonts w:ascii="Arial" w:hAnsi="Arial" w:cs="Arial"/>
          <w:sz w:val="15"/>
        </w:rPr>
      </w:pPr>
      <w:r w:rsidRPr="00A012F5">
        <w:rPr>
          <w:rFonts w:ascii="Arial" w:hAnsi="Arial" w:cs="Arial" w:hint="eastAsia"/>
          <w:sz w:val="15"/>
          <w:vertAlign w:val="superscript"/>
        </w:rPr>
        <w:t>β</w:t>
      </w:r>
      <w:r w:rsidRPr="00A012F5">
        <w:rPr>
          <w:rFonts w:ascii="Arial" w:hAnsi="Arial" w:cs="Arial"/>
          <w:sz w:val="15"/>
        </w:rPr>
        <w:t>The base model consists of age, volume, %fPSA and DRE.</w:t>
      </w:r>
    </w:p>
    <w:p w14:paraId="123DB132" w14:textId="77777777" w:rsidR="00B46867" w:rsidRPr="001B28E8" w:rsidRDefault="00B46867" w:rsidP="00B46867"/>
    <w:p w14:paraId="63C3818F" w14:textId="32922E43" w:rsidR="00CA7BC8" w:rsidRDefault="00CA7BC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D059F34" w14:textId="77777777" w:rsidR="00B46867" w:rsidRPr="002E77E4" w:rsidRDefault="00B46867" w:rsidP="00B46867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0D59BDC2" w14:textId="1C361490" w:rsidR="00CA7BC8" w:rsidRPr="00B90B9D" w:rsidRDefault="00CA7BC8" w:rsidP="00CA7BC8">
      <w:pPr>
        <w:pStyle w:val="a7"/>
        <w:rPr>
          <w:rFonts w:eastAsia="宋体"/>
          <w:b/>
          <w:bCs/>
        </w:rPr>
      </w:pPr>
      <w:r w:rsidRPr="00B90B9D">
        <w:rPr>
          <w:b/>
          <w:bCs/>
        </w:rPr>
        <w:t xml:space="preserve">Table </w:t>
      </w:r>
      <w:r w:rsidR="00384A7F">
        <w:rPr>
          <w:b/>
          <w:bCs/>
        </w:rPr>
        <w:t>S3</w:t>
      </w:r>
      <w:r w:rsidRPr="00B90B9D">
        <w:rPr>
          <w:b/>
          <w:bCs/>
        </w:rPr>
        <w:t xml:space="preserve">. Number of any PCa and HGPCa tumors </w:t>
      </w:r>
      <w:proofErr w:type="gramStart"/>
      <w:r w:rsidRPr="00B90B9D">
        <w:rPr>
          <w:b/>
          <w:bCs/>
        </w:rPr>
        <w:t>missed</w:t>
      </w:r>
      <w:proofErr w:type="gramEnd"/>
      <w:r w:rsidRPr="00B90B9D">
        <w:rPr>
          <w:b/>
          <w:bCs/>
        </w:rPr>
        <w:t xml:space="preserve"> and unnecessary biopsies spared for base, base+PCA3 and base+lncRNA546 models</w:t>
      </w:r>
      <w:r w:rsidRPr="00B90B9D">
        <w:rPr>
          <w:rFonts w:hint="eastAsia"/>
          <w:b/>
          <w:bCs/>
        </w:rPr>
        <w:t xml:space="preserve"> </w:t>
      </w:r>
      <w:r w:rsidRPr="00B90B9D">
        <w:rPr>
          <w:b/>
          <w:bCs/>
        </w:rPr>
        <w:t>in the threshold probability range of 10-40% in the PSA gray area cohort.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55"/>
        <w:gridCol w:w="851"/>
        <w:gridCol w:w="1140"/>
        <w:gridCol w:w="847"/>
        <w:gridCol w:w="997"/>
        <w:gridCol w:w="678"/>
        <w:gridCol w:w="664"/>
        <w:gridCol w:w="510"/>
        <w:gridCol w:w="568"/>
        <w:gridCol w:w="498"/>
        <w:gridCol w:w="698"/>
      </w:tblGrid>
      <w:tr w:rsidR="00CA7BC8" w:rsidRPr="001B3E20" w14:paraId="603B6A5A" w14:textId="77777777" w:rsidTr="00F40D2C">
        <w:trPr>
          <w:trHeight w:val="683"/>
          <w:tblHeader/>
        </w:trPr>
        <w:tc>
          <w:tcPr>
            <w:tcW w:w="5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166D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Probability cutoff, %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3E64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Model</w:t>
            </w:r>
            <w:r w:rsidRPr="001B3E20">
              <w:rPr>
                <w:rFonts w:ascii="Arial" w:hAnsi="Arial" w:cs="Arial"/>
                <w:sz w:val="15"/>
                <w:vertAlign w:val="superscript"/>
              </w:rPr>
              <w:t>β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6224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 xml:space="preserve">Biopsies performed, </w:t>
            </w:r>
            <w:proofErr w:type="gramStart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No.(</w:t>
            </w:r>
            <w:proofErr w:type="gramEnd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%)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D307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 xml:space="preserve">Biopsies not performed, </w:t>
            </w:r>
            <w:proofErr w:type="gramStart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No.(</w:t>
            </w:r>
            <w:proofErr w:type="gramEnd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%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9340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 xml:space="preserve">Unnecessary biopsies spared, </w:t>
            </w:r>
            <w:proofErr w:type="gramStart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No.(</w:t>
            </w:r>
            <w:proofErr w:type="gramEnd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%)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EA30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 xml:space="preserve">Any PCa detected, </w:t>
            </w:r>
            <w:proofErr w:type="gramStart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No.(</w:t>
            </w:r>
            <w:proofErr w:type="gramEnd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%)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00D6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 xml:space="preserve">Any PCa missed, </w:t>
            </w:r>
            <w:proofErr w:type="gramStart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No.(</w:t>
            </w:r>
            <w:proofErr w:type="gramEnd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%)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E9FB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NPV for any PCa, %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279B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 xml:space="preserve">HGPCa detected, </w:t>
            </w:r>
            <w:proofErr w:type="gramStart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No.(</w:t>
            </w:r>
            <w:proofErr w:type="gramEnd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%)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41E7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 xml:space="preserve">HGPCa missed, </w:t>
            </w:r>
            <w:proofErr w:type="gramStart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No.(</w:t>
            </w:r>
            <w:proofErr w:type="gramEnd"/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%)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1DC4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bCs/>
                <w:color w:val="000000"/>
                <w:kern w:val="24"/>
                <w:sz w:val="13"/>
                <w:szCs w:val="15"/>
              </w:rPr>
              <w:t>NPV for HGPCa, %</w:t>
            </w:r>
          </w:p>
        </w:tc>
      </w:tr>
      <w:tr w:rsidR="00CA7BC8" w:rsidRPr="001B3E20" w14:paraId="013F5028" w14:textId="77777777" w:rsidTr="00F40D2C">
        <w:tc>
          <w:tcPr>
            <w:tcW w:w="515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BD623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2D594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  <w:tc>
          <w:tcPr>
            <w:tcW w:w="686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878F1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  <w:tc>
          <w:tcPr>
            <w:tcW w:w="51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477C9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449BD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DAAE9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  <w:tc>
          <w:tcPr>
            <w:tcW w:w="40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2588E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C03FE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  <w:tc>
          <w:tcPr>
            <w:tcW w:w="34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22142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  <w:tc>
          <w:tcPr>
            <w:tcW w:w="30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2AFBB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  <w:tc>
          <w:tcPr>
            <w:tcW w:w="42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C48BC" w14:textId="77777777" w:rsidR="00CA7BC8" w:rsidRPr="00A012F5" w:rsidRDefault="00CA7BC8" w:rsidP="00F40D2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3"/>
                <w:szCs w:val="15"/>
              </w:rPr>
            </w:pPr>
          </w:p>
        </w:tc>
      </w:tr>
      <w:tr w:rsidR="00CA7BC8" w:rsidRPr="001B3E20" w14:paraId="6E72B328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2CBB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5</w:t>
            </w: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F479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A2BC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3(57.0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DFC1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0(43.0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C917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0(54.8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5420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0(100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19D4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C0EE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0.0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57B4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10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7433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94D9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-</w:t>
            </w:r>
          </w:p>
        </w:tc>
      </w:tr>
      <w:tr w:rsidR="00CA7BC8" w:rsidRPr="001B3E20" w14:paraId="730C9F84" w14:textId="77777777" w:rsidTr="00F40D2C">
        <w:trPr>
          <w:trHeight w:val="307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FF7CC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2271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PCA3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2C9B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5(59.1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05C7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38(40.9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776C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38(52.1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38ED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0(100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AFDC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6C64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0.0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1B62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10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716D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43A48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-</w:t>
            </w:r>
          </w:p>
        </w:tc>
      </w:tr>
      <w:tr w:rsidR="00CA7BC8" w:rsidRPr="001B3E20" w14:paraId="26852E9D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0701B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99E0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lnc546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0C47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0(43.0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EEDF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3(57.0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BEE8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1(69.9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B7E8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8(90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2AD3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(10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B96C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6.2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3556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10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07B2E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26BF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0.0</w:t>
            </w:r>
          </w:p>
        </w:tc>
      </w:tr>
      <w:tr w:rsidR="00CA7BC8" w:rsidRPr="001B3E20" w14:paraId="759213F1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9F9E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0</w:t>
            </w: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3F31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1CF1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4(47.3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16F8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9(52.7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F87C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7(64.4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87D9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8(90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6C858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(10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0C48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5.9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0C38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A641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DBF5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0.0</w:t>
            </w:r>
          </w:p>
        </w:tc>
      </w:tr>
      <w:tr w:rsidR="00CA7BC8" w:rsidRPr="001B3E20" w14:paraId="78F9D4EB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3EC41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B3C1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PCA3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C832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2(45.2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0B6B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1(54.8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E9E0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7(64.4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0CBE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6(80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A5B1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20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47D5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2.2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8FDC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C4AE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16B2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5.0</w:t>
            </w:r>
          </w:p>
        </w:tc>
      </w:tr>
      <w:tr w:rsidR="00CA7BC8" w:rsidRPr="001B3E20" w14:paraId="22992EC7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A3C53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906D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lnc546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8DD1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31(33.3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5C96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2(66.7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BD09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9(80.8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E848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7(85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F0E0E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3(15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AEED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5.2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9EAC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10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0960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789A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0.0</w:t>
            </w:r>
          </w:p>
        </w:tc>
      </w:tr>
      <w:tr w:rsidR="00CA7BC8" w:rsidRPr="001B3E20" w14:paraId="66D4819C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450F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5</w:t>
            </w: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341A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9FA9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35(37.6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FF7D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8(62.4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372F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3(72.6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DECE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5(75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65A3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25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F08C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1.4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19C1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E866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7326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0.0</w:t>
            </w:r>
          </w:p>
        </w:tc>
      </w:tr>
      <w:tr w:rsidR="00CA7BC8" w:rsidRPr="001B3E20" w14:paraId="49D89929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D3DBA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5CC4E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PCA3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BADF8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31(33.3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DDC0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2(66.7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F100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6(76.7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780D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4(70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681D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(30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FBE6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0.3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7DF6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1C9B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4F2E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3.3</w:t>
            </w:r>
          </w:p>
        </w:tc>
      </w:tr>
      <w:tr w:rsidR="00CA7BC8" w:rsidRPr="001B3E20" w14:paraId="69DC0A6B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887AC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999C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lnc546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DBF1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6(28.0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88DA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7(72.0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E1CC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4(87.7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2B64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7(85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71C8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3(15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F42D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5.5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4D28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10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C7DF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89A1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0.0</w:t>
            </w:r>
          </w:p>
        </w:tc>
      </w:tr>
      <w:tr w:rsidR="00CA7BC8" w:rsidRPr="001B3E20" w14:paraId="7D7B9C12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88F3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30</w:t>
            </w: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A79A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B067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1(22.6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3DF8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2(77.4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3A8F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4(87.7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5106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2(60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2F3A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(40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9CB9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8.9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3769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9041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F2858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7.5</w:t>
            </w:r>
          </w:p>
        </w:tc>
      </w:tr>
      <w:tr w:rsidR="00CA7BC8" w:rsidRPr="001B3E20" w14:paraId="08179D14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F5228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F867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PCA3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7984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0(21.5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A4D4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3(78.5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3D3D8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4(87.7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2D5A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1(55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ADC0E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(45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8D90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7.7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9E5F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8E0A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FDE1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3.3</w:t>
            </w:r>
          </w:p>
        </w:tc>
      </w:tr>
      <w:tr w:rsidR="00CA7BC8" w:rsidRPr="001B3E20" w14:paraId="1C857563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1CCC1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8BC5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lnc546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E203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21(22.6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77458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2(77.4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6FF9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7(91.8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79FA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5(75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520E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25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D6B7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3.1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134D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10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5BA5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A23A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0.0</w:t>
            </w:r>
          </w:p>
        </w:tc>
      </w:tr>
      <w:tr w:rsidR="00CA7BC8" w:rsidRPr="001B3E20" w14:paraId="1233E8FC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51CA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35</w:t>
            </w: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8E34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4B008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9(20.4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1D91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4(79.6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1BA9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5(89.0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11DE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1(55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442C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(45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40BF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7.8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CCE7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87D3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9BC9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8.9</w:t>
            </w:r>
          </w:p>
        </w:tc>
      </w:tr>
      <w:tr w:rsidR="00CA7BC8" w:rsidRPr="001B3E20" w14:paraId="1BEA672F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DCB02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2062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PCA3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3253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6(17.2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886E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7(82.8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C1B6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8(93.2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4A712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1(55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A372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(45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2B64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8.3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8677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507D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A4F8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8.9</w:t>
            </w:r>
          </w:p>
        </w:tc>
      </w:tr>
      <w:tr w:rsidR="00CA7BC8" w:rsidRPr="001B3E20" w14:paraId="3826EFF4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527D5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5BAD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lnc546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EC219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8(19.4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8FEB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5(80.6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F9C5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0(95.9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CF5B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5(75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A637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25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68FE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3.3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AF87E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10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BCB8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B8DA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0.0</w:t>
            </w:r>
          </w:p>
        </w:tc>
      </w:tr>
      <w:tr w:rsidR="00CA7BC8" w:rsidRPr="001B3E20" w14:paraId="77BBCBC1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02FC4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0</w:t>
            </w: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5610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7EF7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4(15.1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A320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9(84.9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EC856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69(94.5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833C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(50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73D6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(50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B3F4E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7.3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877A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396F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446C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0.0</w:t>
            </w:r>
          </w:p>
        </w:tc>
      </w:tr>
      <w:tr w:rsidR="00CA7BC8" w:rsidRPr="001B3E20" w14:paraId="755058BD" w14:textId="77777777" w:rsidTr="00F40D2C">
        <w:trPr>
          <w:trHeight w:val="292"/>
        </w:trPr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4A34C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981E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PCA3</w:t>
            </w:r>
          </w:p>
        </w:tc>
        <w:tc>
          <w:tcPr>
            <w:tcW w:w="6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A9A3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2(12.9)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C365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1(87.1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E283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1(97.3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A6447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(50.0)</w:t>
            </w:r>
          </w:p>
        </w:tc>
        <w:tc>
          <w:tcPr>
            <w:tcW w:w="4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5F9DF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(50.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FA01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87.7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CDE5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4(80.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B20A5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(20.0)</w:t>
            </w:r>
          </w:p>
        </w:tc>
        <w:tc>
          <w:tcPr>
            <w:tcW w:w="42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0671C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0.0</w:t>
            </w:r>
          </w:p>
        </w:tc>
      </w:tr>
      <w:tr w:rsidR="00CA7BC8" w:rsidRPr="001B3E20" w14:paraId="57100F72" w14:textId="77777777" w:rsidTr="00F40D2C">
        <w:trPr>
          <w:trHeight w:val="322"/>
        </w:trPr>
        <w:tc>
          <w:tcPr>
            <w:tcW w:w="515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93403" w14:textId="77777777" w:rsidR="00CA7BC8" w:rsidRPr="001B3E20" w:rsidRDefault="00CA7BC8" w:rsidP="00F40D2C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5"/>
              </w:rPr>
            </w:pP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D198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base+lnc546</w:t>
            </w:r>
          </w:p>
        </w:tc>
        <w:tc>
          <w:tcPr>
            <w:tcW w:w="686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A147D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4(15.1)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09FDA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9(84.9)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160F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2(98.6)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287E1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3(65.0)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37E9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7(35.0)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CDF2B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91.1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A4CD0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5(100.0)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19963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0(0.0)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62BEE" w14:textId="77777777" w:rsidR="00CA7BC8" w:rsidRPr="001B3E20" w:rsidRDefault="00CA7BC8" w:rsidP="00F40D2C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3"/>
                <w:szCs w:val="15"/>
              </w:rPr>
            </w:pPr>
            <w:r w:rsidRPr="001B3E20">
              <w:rPr>
                <w:rFonts w:ascii="Arial" w:hAnsi="Arial" w:cs="Arial"/>
                <w:color w:val="000000"/>
                <w:kern w:val="24"/>
                <w:sz w:val="13"/>
                <w:szCs w:val="15"/>
              </w:rPr>
              <w:t>100.0</w:t>
            </w:r>
          </w:p>
        </w:tc>
      </w:tr>
    </w:tbl>
    <w:p w14:paraId="1E2D606B" w14:textId="77777777" w:rsidR="00CA7BC8" w:rsidRPr="00A012F5" w:rsidRDefault="00CA7BC8" w:rsidP="00CA7BC8">
      <w:pPr>
        <w:rPr>
          <w:rFonts w:ascii="Arial" w:hAnsi="Arial" w:cs="Arial"/>
          <w:sz w:val="15"/>
        </w:rPr>
      </w:pPr>
      <w:r w:rsidRPr="00A012F5">
        <w:rPr>
          <w:rFonts w:ascii="Arial" w:hAnsi="Arial" w:cs="Arial"/>
          <w:sz w:val="15"/>
        </w:rPr>
        <w:t>NPV=negative predictive value; HGPCa=high-grade prostate cancer (Gleason score≥7).</w:t>
      </w:r>
    </w:p>
    <w:p w14:paraId="4DD8BC7E" w14:textId="77777777" w:rsidR="00CA7BC8" w:rsidRPr="00A012F5" w:rsidRDefault="00CA7BC8" w:rsidP="00CA7BC8">
      <w:pPr>
        <w:rPr>
          <w:rFonts w:ascii="Arial" w:hAnsi="Arial" w:cs="Arial"/>
          <w:sz w:val="15"/>
        </w:rPr>
      </w:pPr>
      <w:r w:rsidRPr="00A012F5">
        <w:rPr>
          <w:rFonts w:ascii="Arial" w:hAnsi="Arial" w:cs="Arial"/>
          <w:sz w:val="15"/>
          <w:vertAlign w:val="superscript"/>
        </w:rPr>
        <w:t>β</w:t>
      </w:r>
      <w:r w:rsidRPr="00A012F5">
        <w:rPr>
          <w:rFonts w:ascii="Arial" w:hAnsi="Arial" w:cs="Arial"/>
          <w:sz w:val="15"/>
        </w:rPr>
        <w:t>The base model consists of age, volume, %fPSA and DRE.</w:t>
      </w:r>
    </w:p>
    <w:p w14:paraId="5C176A17" w14:textId="77777777" w:rsidR="004D0BD7" w:rsidRPr="00B46867" w:rsidRDefault="004D0BD7"/>
    <w:sectPr w:rsidR="004D0BD7" w:rsidRPr="00B46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67C0D" w14:textId="77777777" w:rsidR="00F7727F" w:rsidRDefault="00F7727F" w:rsidP="00F7727F">
      <w:r>
        <w:separator/>
      </w:r>
    </w:p>
  </w:endnote>
  <w:endnote w:type="continuationSeparator" w:id="0">
    <w:p w14:paraId="1E2ADE1F" w14:textId="77777777" w:rsidR="00F7727F" w:rsidRDefault="00F7727F" w:rsidP="00F77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909D8" w14:textId="77777777" w:rsidR="00F7727F" w:rsidRDefault="00F7727F" w:rsidP="00F7727F">
      <w:r>
        <w:separator/>
      </w:r>
    </w:p>
  </w:footnote>
  <w:footnote w:type="continuationSeparator" w:id="0">
    <w:p w14:paraId="41231A17" w14:textId="77777777" w:rsidR="00F7727F" w:rsidRDefault="00F7727F" w:rsidP="00F77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8C24C2E-4A00-4C9E-AA12-E9F88FA0F469}"/>
    <w:docVar w:name="KY_MEDREF_VERSION" w:val="3"/>
  </w:docVars>
  <w:rsids>
    <w:rsidRoot w:val="004D0BD7"/>
    <w:rsid w:val="00384A7F"/>
    <w:rsid w:val="004D0BD7"/>
    <w:rsid w:val="006E0504"/>
    <w:rsid w:val="00904F1F"/>
    <w:rsid w:val="00B46867"/>
    <w:rsid w:val="00CA7BC8"/>
    <w:rsid w:val="00F72111"/>
    <w:rsid w:val="00F7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A7F75"/>
  <w15:chartTrackingRefBased/>
  <w15:docId w15:val="{D8C62AF7-38D7-4B8B-8153-CB8A5B97D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2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2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27F"/>
    <w:rPr>
      <w:sz w:val="18"/>
      <w:szCs w:val="18"/>
    </w:rPr>
  </w:style>
  <w:style w:type="paragraph" w:customStyle="1" w:styleId="a7">
    <w:name w:val="表注"/>
    <w:basedOn w:val="a"/>
    <w:link w:val="Char"/>
    <w:qFormat/>
    <w:rsid w:val="00F7727F"/>
    <w:pPr>
      <w:spacing w:before="120" w:after="120"/>
      <w:jc w:val="left"/>
    </w:pPr>
    <w:rPr>
      <w:rFonts w:ascii="Arial" w:eastAsia="Arial" w:hAnsi="Arial"/>
      <w:sz w:val="15"/>
    </w:rPr>
  </w:style>
  <w:style w:type="character" w:customStyle="1" w:styleId="Char">
    <w:name w:val="表注 Char"/>
    <w:link w:val="a7"/>
    <w:rsid w:val="00F7727F"/>
    <w:rPr>
      <w:rFonts w:ascii="Arial" w:eastAsia="Arial" w:hAnsi="Arial" w:cs="Times New Roman"/>
      <w:sz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791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ei</dc:creator>
  <cp:keywords/>
  <dc:description/>
  <cp:lastModifiedBy>Liu Fei</cp:lastModifiedBy>
  <cp:revision>8</cp:revision>
  <dcterms:created xsi:type="dcterms:W3CDTF">2022-05-17T05:04:00Z</dcterms:created>
  <dcterms:modified xsi:type="dcterms:W3CDTF">2022-05-17T06:21:00Z</dcterms:modified>
</cp:coreProperties>
</file>